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5C5F" w14:textId="01826738" w:rsidR="00541997" w:rsidRPr="0033028A" w:rsidRDefault="00541997" w:rsidP="0033028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  <w:r w:rsidRPr="0033028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  <w:t>Supplementary Tables</w:t>
      </w:r>
    </w:p>
    <w:p w14:paraId="599DB3FF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5442BD8E" w14:textId="4D05C952" w:rsidR="005F5FBE" w:rsidRPr="005F5FBE" w:rsidRDefault="00541997" w:rsidP="005F5FBE">
      <w:pPr>
        <w:widowControl/>
        <w:spacing w:line="360" w:lineRule="auto"/>
        <w:jc w:val="left"/>
        <w:rPr>
          <w:rFonts w:ascii="Times New Roman" w:eastAsia="SimHei" w:hAnsi="Times New Roman" w:cs="Times New Roman"/>
          <w:color w:val="000000"/>
          <w:sz w:val="24"/>
          <w:szCs w:val="18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  <w:t xml:space="preserve">SUPPLEMENTARY </w:t>
      </w:r>
      <w:r w:rsidR="005F5FBE" w:rsidRPr="005F5FB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en"/>
        </w:rPr>
        <w:t>TABLE</w:t>
      </w:r>
      <w:r w:rsidR="005F5FBE" w:rsidRPr="005F5FBE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  <w:t>1.</w:t>
      </w:r>
      <w:r w:rsidR="005F5FBE" w:rsidRPr="005F5FBE">
        <w:rPr>
          <w:rFonts w:ascii="Times New Roman" w:eastAsia="SimHei" w:hAnsi="Times New Roman" w:cs="Times New Roman"/>
          <w:color w:val="000000"/>
          <w:sz w:val="24"/>
          <w:szCs w:val="18"/>
        </w:rPr>
        <w:t xml:space="preserve"> Experiment design and results</w:t>
      </w:r>
    </w:p>
    <w:tbl>
      <w:tblPr>
        <w:tblStyle w:val="4"/>
        <w:tblpPr w:leftFromText="180" w:rightFromText="180" w:vertAnchor="text" w:horzAnchor="margin" w:tblpXSpec="center" w:tblpY="6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1134"/>
        <w:gridCol w:w="1531"/>
        <w:gridCol w:w="1531"/>
        <w:gridCol w:w="1531"/>
        <w:gridCol w:w="284"/>
        <w:gridCol w:w="1531"/>
        <w:gridCol w:w="79"/>
        <w:gridCol w:w="1168"/>
      </w:tblGrid>
      <w:tr w:rsidR="005F5FBE" w:rsidRPr="005F5FBE" w14:paraId="36846E72" w14:textId="77777777" w:rsidTr="005277C7">
        <w:trPr>
          <w:trHeight w:val="510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F6EE4CD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593" w:type="dxa"/>
            <w:gridSpan w:val="3"/>
            <w:tcBorders>
              <w:top w:val="single" w:sz="12" w:space="0" w:color="auto"/>
            </w:tcBorders>
          </w:tcPr>
          <w:p w14:paraId="7C4C5BBE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18688EF9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E419F2D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</w:tr>
      <w:tr w:rsidR="005F5FBE" w:rsidRPr="005F5FBE" w14:paraId="5D2B4FA7" w14:textId="77777777" w:rsidTr="005277C7">
        <w:trPr>
          <w:trHeight w:val="51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18DD0E0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892E377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62D07A7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88B46B9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224CB65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89BD7A1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%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C1195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%</w:t>
            </w:r>
          </w:p>
        </w:tc>
      </w:tr>
      <w:tr w:rsidR="005F5FBE" w:rsidRPr="005F5FBE" w14:paraId="4D522C5C" w14:textId="77777777" w:rsidTr="005277C7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</w:tcPr>
          <w:p w14:paraId="619BA14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879C1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7C73D4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745273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8BD5BB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1.1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931324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4</w:t>
            </w:r>
          </w:p>
        </w:tc>
      </w:tr>
      <w:tr w:rsidR="005F5FBE" w:rsidRPr="005F5FBE" w14:paraId="5B24E612" w14:textId="77777777" w:rsidTr="005277C7">
        <w:trPr>
          <w:trHeight w:val="454"/>
        </w:trPr>
        <w:tc>
          <w:tcPr>
            <w:tcW w:w="1134" w:type="dxa"/>
          </w:tcPr>
          <w:p w14:paraId="647CAEE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1E4F63FC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66BB82A0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428F2A49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09561D85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9.34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7B7397A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</w:tr>
      <w:tr w:rsidR="005F5FBE" w:rsidRPr="005F5FBE" w14:paraId="310AE678" w14:textId="77777777" w:rsidTr="005277C7">
        <w:trPr>
          <w:trHeight w:val="454"/>
        </w:trPr>
        <w:tc>
          <w:tcPr>
            <w:tcW w:w="1134" w:type="dxa"/>
          </w:tcPr>
          <w:p w14:paraId="319B17D5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5EE114F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91ACFC1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54A0E09A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3AD54458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9.98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2ABB9FD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46</w:t>
            </w:r>
          </w:p>
        </w:tc>
      </w:tr>
      <w:tr w:rsidR="005F5FBE" w:rsidRPr="005F5FBE" w14:paraId="57A903EB" w14:textId="77777777" w:rsidTr="005277C7">
        <w:trPr>
          <w:trHeight w:val="454"/>
        </w:trPr>
        <w:tc>
          <w:tcPr>
            <w:tcW w:w="1134" w:type="dxa"/>
          </w:tcPr>
          <w:p w14:paraId="0A384EF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D3AAE4E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F3DA5E0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B115D6A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24397996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6.87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BFA2D4F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</w:tr>
      <w:tr w:rsidR="005F5FBE" w:rsidRPr="005F5FBE" w14:paraId="07BA9C97" w14:textId="77777777" w:rsidTr="005277C7">
        <w:trPr>
          <w:trHeight w:val="454"/>
        </w:trPr>
        <w:tc>
          <w:tcPr>
            <w:tcW w:w="1134" w:type="dxa"/>
          </w:tcPr>
          <w:p w14:paraId="0A082E82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6ECE66C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950BC16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94C85C4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77B467B9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5.33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5EFC14E6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76</w:t>
            </w:r>
          </w:p>
        </w:tc>
      </w:tr>
      <w:tr w:rsidR="005F5FBE" w:rsidRPr="005F5FBE" w14:paraId="15B97250" w14:textId="77777777" w:rsidTr="005277C7">
        <w:trPr>
          <w:trHeight w:val="454"/>
        </w:trPr>
        <w:tc>
          <w:tcPr>
            <w:tcW w:w="1134" w:type="dxa"/>
          </w:tcPr>
          <w:p w14:paraId="1D1608F3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1621FAD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5C662209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5534AC94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60CD8686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1.96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7AEBDF0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</w:tr>
      <w:tr w:rsidR="005F5FBE" w:rsidRPr="005F5FBE" w14:paraId="4E00C5E6" w14:textId="77777777" w:rsidTr="005277C7">
        <w:trPr>
          <w:trHeight w:val="454"/>
        </w:trPr>
        <w:tc>
          <w:tcPr>
            <w:tcW w:w="1134" w:type="dxa"/>
          </w:tcPr>
          <w:p w14:paraId="06631D8A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370ECA2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E32D0DA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E831868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464C261F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0.45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25F5304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93</w:t>
            </w:r>
          </w:p>
        </w:tc>
      </w:tr>
      <w:tr w:rsidR="005F5FBE" w:rsidRPr="005F5FBE" w14:paraId="155EAFBE" w14:textId="77777777" w:rsidTr="005277C7">
        <w:trPr>
          <w:trHeight w:val="454"/>
        </w:trPr>
        <w:tc>
          <w:tcPr>
            <w:tcW w:w="1134" w:type="dxa"/>
          </w:tcPr>
          <w:p w14:paraId="0EB4F5B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4F43ACFF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25096F7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18BC63E4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0E50D382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5.14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DCEE61C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</w:tr>
      <w:tr w:rsidR="005F5FBE" w:rsidRPr="005F5FBE" w14:paraId="33A94B81" w14:textId="77777777" w:rsidTr="005277C7">
        <w:trPr>
          <w:trHeight w:val="454"/>
        </w:trPr>
        <w:tc>
          <w:tcPr>
            <w:tcW w:w="1134" w:type="dxa"/>
          </w:tcPr>
          <w:p w14:paraId="6C88D141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57D0A485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A447088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E9E1907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0232F2B2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7.45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7953F46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</w:tr>
      <w:tr w:rsidR="005F5FBE" w:rsidRPr="005F5FBE" w14:paraId="01E0FAD3" w14:textId="77777777" w:rsidTr="005277C7">
        <w:trPr>
          <w:trHeight w:val="454"/>
        </w:trPr>
        <w:tc>
          <w:tcPr>
            <w:tcW w:w="1134" w:type="dxa"/>
          </w:tcPr>
          <w:p w14:paraId="00C27400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EE8D933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05E15206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0145C9D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1831C1DD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6.87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7E6F20F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</w:tr>
      <w:tr w:rsidR="005F5FBE" w:rsidRPr="005F5FBE" w14:paraId="41603A73" w14:textId="77777777" w:rsidTr="005277C7">
        <w:trPr>
          <w:trHeight w:val="454"/>
        </w:trPr>
        <w:tc>
          <w:tcPr>
            <w:tcW w:w="1134" w:type="dxa"/>
          </w:tcPr>
          <w:p w14:paraId="2F032E2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80F0656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6372CC22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460E2BB6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28AFCC85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5.37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B45D744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09</w:t>
            </w:r>
          </w:p>
        </w:tc>
      </w:tr>
      <w:tr w:rsidR="005F5FBE" w:rsidRPr="005F5FBE" w14:paraId="2F2AFC89" w14:textId="77777777" w:rsidTr="005277C7">
        <w:trPr>
          <w:trHeight w:val="454"/>
        </w:trPr>
        <w:tc>
          <w:tcPr>
            <w:tcW w:w="1134" w:type="dxa"/>
            <w:vAlign w:val="center"/>
          </w:tcPr>
          <w:p w14:paraId="23AF133D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0E81CD40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4ABCBAC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6DB13A88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431F6453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4.69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65893CE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</w:tr>
      <w:tr w:rsidR="005F5FBE" w:rsidRPr="005F5FBE" w14:paraId="0F085CAA" w14:textId="77777777" w:rsidTr="005277C7">
        <w:trPr>
          <w:trHeight w:val="454"/>
        </w:trPr>
        <w:tc>
          <w:tcPr>
            <w:tcW w:w="1134" w:type="dxa"/>
            <w:vAlign w:val="center"/>
          </w:tcPr>
          <w:p w14:paraId="1F26DE2D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312625FC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1F8C12E2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5BBD35E0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04C8C10C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0.17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4A2A7B4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67</w:t>
            </w:r>
          </w:p>
        </w:tc>
      </w:tr>
      <w:tr w:rsidR="005F5FBE" w:rsidRPr="005F5FBE" w14:paraId="69A81FB1" w14:textId="77777777" w:rsidTr="005277C7">
        <w:trPr>
          <w:trHeight w:val="454"/>
        </w:trPr>
        <w:tc>
          <w:tcPr>
            <w:tcW w:w="1134" w:type="dxa"/>
            <w:vAlign w:val="center"/>
          </w:tcPr>
          <w:p w14:paraId="4ED7A90B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427CE92E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4D0A6FEA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2474348F" w14:textId="77777777" w:rsidR="005F5FBE" w:rsidRPr="005F5FBE" w:rsidRDefault="005F5FBE" w:rsidP="005F5FB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19110F8B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9.46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E8E06D0" w14:textId="77777777" w:rsidR="005F5FBE" w:rsidRPr="005F5FBE" w:rsidRDefault="005F5FBE" w:rsidP="005F5FBE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</w:tr>
      <w:tr w:rsidR="005F5FBE" w:rsidRPr="005F5FBE" w14:paraId="0F4035D2" w14:textId="77777777" w:rsidTr="005277C7">
        <w:trPr>
          <w:trHeight w:val="454"/>
        </w:trPr>
        <w:tc>
          <w:tcPr>
            <w:tcW w:w="1134" w:type="dxa"/>
            <w:vAlign w:val="center"/>
          </w:tcPr>
          <w:p w14:paraId="71D4CA1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0B5A2A8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1D1D4F7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087D347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465346BF" w14:textId="77777777" w:rsidR="005F5FBE" w:rsidRPr="005F5FBE" w:rsidRDefault="005F5FBE" w:rsidP="005F5FBE">
            <w:pPr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7.23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3CDF517" w14:textId="77777777" w:rsidR="005F5FBE" w:rsidRPr="005F5FBE" w:rsidRDefault="005F5FBE" w:rsidP="005F5FBE">
            <w:pPr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26</w:t>
            </w:r>
          </w:p>
        </w:tc>
      </w:tr>
      <w:tr w:rsidR="005F5FBE" w:rsidRPr="005F5FBE" w14:paraId="11EE3081" w14:textId="77777777" w:rsidTr="005277C7">
        <w:trPr>
          <w:trHeight w:val="454"/>
        </w:trPr>
        <w:tc>
          <w:tcPr>
            <w:tcW w:w="1134" w:type="dxa"/>
            <w:vAlign w:val="center"/>
          </w:tcPr>
          <w:p w14:paraId="2D5D713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4CC053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51F20E5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4E1BF76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shd w:val="clear" w:color="auto" w:fill="FFFFFF"/>
            <w:vAlign w:val="center"/>
          </w:tcPr>
          <w:p w14:paraId="21EE997D" w14:textId="77777777" w:rsidR="005F5FBE" w:rsidRPr="005F5FBE" w:rsidRDefault="005F5FBE" w:rsidP="005F5FBE">
            <w:pPr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9.87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598301F0" w14:textId="77777777" w:rsidR="005F5FBE" w:rsidRPr="005F5FBE" w:rsidRDefault="005F5FBE" w:rsidP="005F5FBE">
            <w:pPr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44</w:t>
            </w:r>
          </w:p>
        </w:tc>
      </w:tr>
      <w:tr w:rsidR="005F5FBE" w:rsidRPr="005F5FBE" w14:paraId="2107D047" w14:textId="77777777" w:rsidTr="005277C7">
        <w:trPr>
          <w:trHeight w:val="454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C76FF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1E81C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464F09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F6E3667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4" w:type="dxa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2A0920" w14:textId="77777777" w:rsidR="005F5FBE" w:rsidRPr="005F5FBE" w:rsidRDefault="005F5FBE" w:rsidP="005F5FBE">
            <w:pPr>
              <w:spacing w:line="360" w:lineRule="auto"/>
              <w:ind w:leftChars="100" w:left="21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1.35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1ACE631" w14:textId="77777777" w:rsidR="005F5FBE" w:rsidRPr="005F5FBE" w:rsidRDefault="005F5FBE" w:rsidP="005F5FBE">
            <w:pPr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93</w:t>
            </w:r>
          </w:p>
        </w:tc>
      </w:tr>
    </w:tbl>
    <w:p w14:paraId="506E30D1" w14:textId="77777777" w:rsidR="00541997" w:rsidRDefault="00541997" w:rsidP="005F5FBE">
      <w:pPr>
        <w:widowControl/>
        <w:spacing w:before="120" w:after="240" w:line="360" w:lineRule="auto"/>
        <w:jc w:val="left"/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</w:pPr>
    </w:p>
    <w:p w14:paraId="57F60699" w14:textId="77777777" w:rsidR="00541997" w:rsidRDefault="00541997" w:rsidP="005F5FBE">
      <w:pPr>
        <w:widowControl/>
        <w:spacing w:before="120" w:after="240" w:line="360" w:lineRule="auto"/>
        <w:jc w:val="left"/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</w:pPr>
    </w:p>
    <w:p w14:paraId="768C1BE2" w14:textId="77777777" w:rsidR="00541997" w:rsidRDefault="00541997" w:rsidP="005F5FBE">
      <w:pPr>
        <w:widowControl/>
        <w:spacing w:before="120" w:after="240" w:line="360" w:lineRule="auto"/>
        <w:jc w:val="left"/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</w:pPr>
    </w:p>
    <w:p w14:paraId="15998267" w14:textId="77777777" w:rsidR="00541997" w:rsidRDefault="00541997" w:rsidP="005F5FBE">
      <w:pPr>
        <w:widowControl/>
        <w:spacing w:before="120" w:after="240" w:line="360" w:lineRule="auto"/>
        <w:jc w:val="left"/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</w:pPr>
    </w:p>
    <w:p w14:paraId="68F79A3E" w14:textId="77777777" w:rsidR="00541997" w:rsidRDefault="00541997" w:rsidP="005F5FBE">
      <w:pPr>
        <w:widowControl/>
        <w:spacing w:before="120" w:after="240" w:line="360" w:lineRule="auto"/>
        <w:jc w:val="left"/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</w:pPr>
    </w:p>
    <w:p w14:paraId="43CDEB8A" w14:textId="3375E603" w:rsidR="005F5FBE" w:rsidRPr="005F5FBE" w:rsidRDefault="00541997" w:rsidP="005F5FBE">
      <w:pPr>
        <w:widowControl/>
        <w:spacing w:before="120" w:after="240" w:line="360" w:lineRule="auto"/>
        <w:jc w:val="left"/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</w:pPr>
      <w:r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  <w:lastRenderedPageBreak/>
        <w:t>SUPPLEMENTARY TABLE 2.</w:t>
      </w:r>
      <w:r w:rsidR="005F5FBE" w:rsidRPr="005F5FBE">
        <w:rPr>
          <w:rFonts w:ascii="Times New Roman" w:eastAsia="SimHei" w:hAnsi="Times New Roman" w:cs="Times New Roman"/>
          <w:b/>
          <w:color w:val="000000"/>
          <w:kern w:val="0"/>
          <w:sz w:val="24"/>
          <w:szCs w:val="18"/>
          <w:lang w:eastAsia="en-US"/>
        </w:rPr>
        <w:t xml:space="preserve"> Variance analysis of the regression model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069"/>
        <w:gridCol w:w="1346"/>
        <w:gridCol w:w="898"/>
        <w:gridCol w:w="1116"/>
        <w:gridCol w:w="1184"/>
        <w:gridCol w:w="1346"/>
        <w:gridCol w:w="817"/>
        <w:gridCol w:w="1116"/>
      </w:tblGrid>
      <w:tr w:rsidR="005F5FBE" w:rsidRPr="005F5FBE" w14:paraId="2D7CA18D" w14:textId="77777777" w:rsidTr="005277C7">
        <w:trPr>
          <w:trHeight w:val="170"/>
          <w:jc w:val="center"/>
        </w:trPr>
        <w:tc>
          <w:tcPr>
            <w:tcW w:w="11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1EC5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Source</w:t>
            </w:r>
          </w:p>
        </w:tc>
        <w:tc>
          <w:tcPr>
            <w:tcW w:w="331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965A6D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</w:rPr>
              <w:t>O</w:t>
            </w: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rientation qualification rate</w:t>
            </w:r>
          </w:p>
        </w:tc>
        <w:tc>
          <w:tcPr>
            <w:tcW w:w="23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D838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279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506AD51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rop rate</w:t>
            </w:r>
          </w:p>
        </w:tc>
      </w:tr>
      <w:tr w:rsidR="005F5FBE" w:rsidRPr="005F5FBE" w14:paraId="3ACEC3CB" w14:textId="77777777" w:rsidTr="005277C7">
        <w:trPr>
          <w:trHeight w:val="170"/>
          <w:jc w:val="center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E76C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FF1A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Sum of squares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7994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Degree of freedom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0C077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F</w:t>
            </w:r>
            <w:r w:rsidRPr="005F5FBE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 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4768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 xml:space="preserve"> value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54A4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Sum of squares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F693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Degree of freedom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48AF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F</w:t>
            </w: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42F1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5F5FBE" w:rsidRPr="005F5FBE" w14:paraId="040B05D0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A1F0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5C653E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34.45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148D630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0F1D5139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6.84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2C1C25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06*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E4933C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93.4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954781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288EFA0C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9.83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01B57FC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32**</w:t>
            </w:r>
          </w:p>
        </w:tc>
      </w:tr>
      <w:tr w:rsidR="005F5FBE" w:rsidRPr="005F5FBE" w14:paraId="15C88CAB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B6E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1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878B569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69.5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9D434A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7CF54E7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1.5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69CF72C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08*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567451B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2.7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770474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396C430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1.5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0954D05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24**</w:t>
            </w:r>
          </w:p>
        </w:tc>
      </w:tr>
      <w:tr w:rsidR="005F5FBE" w:rsidRPr="005F5FBE" w14:paraId="236EAC7A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3C69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81F5C2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8.5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61E9C4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0F5F444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2.95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54CA95C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88*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7AE0F28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4.2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2C4C27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71661E1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2.9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759D025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20**</w:t>
            </w:r>
          </w:p>
        </w:tc>
      </w:tr>
      <w:tr w:rsidR="005F5FBE" w:rsidRPr="005F5FBE" w14:paraId="57FD5141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B901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D32F4E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4.6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6E93C9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4CC7745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1.17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AC7A3AC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124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77DEC47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2.5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822FD6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3160A7B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1.88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641014D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107*</w:t>
            </w:r>
          </w:p>
        </w:tc>
      </w:tr>
      <w:tr w:rsidR="005F5FBE" w:rsidRPr="005F5FBE" w14:paraId="15235FB2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304D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1</w:t>
            </w: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 xml:space="preserve"> 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67D072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2.0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588C16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3A7082E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4.5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0959D24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66*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55E392E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8.4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6887859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0C7DB78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.99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4DF6EE5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255*</w:t>
            </w:r>
          </w:p>
        </w:tc>
      </w:tr>
      <w:tr w:rsidR="005F5FBE" w:rsidRPr="005F5FBE" w14:paraId="2E561217" w14:textId="77777777" w:rsidTr="005277C7">
        <w:trPr>
          <w:trHeight w:val="170"/>
          <w:jc w:val="center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F77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1</w:t>
            </w: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 xml:space="preserve"> 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A93AAB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9409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3E089082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699CB24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4264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B6F381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5346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34C780F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.7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4ABE09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30D4F98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.29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7575414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307*</w:t>
            </w:r>
          </w:p>
        </w:tc>
      </w:tr>
      <w:tr w:rsidR="005F5FBE" w:rsidRPr="005F5FBE" w14:paraId="6D0AFE93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D95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 xml:space="preserve"> 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69EC86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5.50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047B038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7E43A317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1.56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03D4A10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114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F31F37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4.6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A54F97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78F3F62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4.4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4237AD9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743</w:t>
            </w:r>
          </w:p>
        </w:tc>
      </w:tr>
      <w:tr w:rsidR="005F5FBE" w:rsidRPr="005F5FBE" w14:paraId="7CC45026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384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1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3DBC9FC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3.73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01E0C77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2751619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5.29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81AE37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58*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3A95EAE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.6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4619EA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500F198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.6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6E52E26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2467</w:t>
            </w:r>
          </w:p>
        </w:tc>
      </w:tr>
      <w:tr w:rsidR="005F5FBE" w:rsidRPr="005F5FBE" w14:paraId="20415C70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3ADA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968BBA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03.40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51F3B80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0DE8C86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46.86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65BFC2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002*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1E5C9A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8.5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776B35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4FCABAA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8.07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2F67129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250*</w:t>
            </w:r>
          </w:p>
        </w:tc>
      </w:tr>
      <w:tr w:rsidR="005F5FBE" w:rsidRPr="005F5FBE" w14:paraId="1499B9EE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3FAE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US"/>
              </w:rPr>
              <w:t>X</w:t>
            </w: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3D049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4.7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FE64085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45E71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2.1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7C0113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184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62127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.8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6C7AF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B60DB4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.7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38802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2271</w:t>
            </w:r>
          </w:p>
        </w:tc>
      </w:tr>
      <w:tr w:rsidR="005F5FBE" w:rsidRPr="005F5FBE" w14:paraId="2245B501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9DC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  <w:t>Residual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78A01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5.45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AA3157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7B07A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3E2D12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7E22A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.4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03382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8E1CD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F43FF0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</w:tr>
      <w:tr w:rsidR="005F5FBE" w:rsidRPr="005F5FBE" w14:paraId="7B52C43B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A08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  <w:t>Lack of fit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24471F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6.35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56D44A5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2936093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9311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90C294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5035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2980EF1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5.4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E81E2FC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77ED903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.7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6FC1DD4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1184</w:t>
            </w:r>
          </w:p>
        </w:tc>
      </w:tr>
      <w:tr w:rsidR="005F5FBE" w:rsidRPr="005F5FBE" w14:paraId="1B6C6B90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F0AB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  <w:t>Pure error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A8BBF8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9.10</w:t>
            </w:r>
          </w:p>
        </w:tc>
        <w:tc>
          <w:tcPr>
            <w:tcW w:w="1346" w:type="dxa"/>
            <w:shd w:val="clear" w:color="auto" w:fill="FFFFFF"/>
            <w:vAlign w:val="center"/>
            <w:hideMark/>
          </w:tcPr>
          <w:p w14:paraId="3E3EF00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8" w:type="dxa"/>
            <w:shd w:val="clear" w:color="auto" w:fill="FFFFFF"/>
            <w:vAlign w:val="center"/>
          </w:tcPr>
          <w:p w14:paraId="0F8B753F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41D9B8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2EE5236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.9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78BDC4B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17" w:type="dxa"/>
            <w:shd w:val="clear" w:color="auto" w:fill="FFFFFF"/>
            <w:vAlign w:val="center"/>
          </w:tcPr>
          <w:p w14:paraId="3B8EF3BA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7628EF2C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</w:tr>
      <w:tr w:rsidR="005F5FBE" w:rsidRPr="005F5FBE" w14:paraId="396F4EB6" w14:textId="77777777" w:rsidTr="005277C7">
        <w:trPr>
          <w:trHeight w:val="170"/>
          <w:jc w:val="center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674177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0"/>
                <w:szCs w:val="24"/>
                <w:lang w:eastAsia="en-US"/>
              </w:rPr>
              <w:t>Total sum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9473703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49.90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C16648D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21C55CE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4149ED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61EAA99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00.87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837929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BCC01F8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C746C66" w14:textId="77777777" w:rsidR="005F5FBE" w:rsidRPr="005F5FBE" w:rsidRDefault="005F5FBE" w:rsidP="005F5F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US"/>
              </w:rPr>
            </w:pP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  <w:lang w:eastAsia="en-US"/>
              </w:rPr>
              <w:t>-</w:t>
            </w:r>
          </w:p>
        </w:tc>
      </w:tr>
    </w:tbl>
    <w:p w14:paraId="7E2B64CB" w14:textId="77777777" w:rsidR="00725EDF" w:rsidRDefault="005F5FBE" w:rsidP="005F5FBE">
      <w:pPr>
        <w:widowControl/>
        <w:topLinePunct/>
        <w:spacing w:before="120" w:after="240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5"/>
        </w:rPr>
      </w:pPr>
      <w:r w:rsidRPr="005F5FBE">
        <w:rPr>
          <w:rFonts w:ascii="Times New Roman" w:eastAsia="SimSun" w:hAnsi="Times New Roman" w:cs="Times New Roman"/>
          <w:color w:val="000000"/>
          <w:kern w:val="0"/>
          <w:sz w:val="18"/>
          <w:szCs w:val="15"/>
          <w:lang w:eastAsia="en-US"/>
        </w:rPr>
        <w:t>Note: * indicates a significant effect (</w:t>
      </w:r>
      <w:r w:rsidRPr="005F5FBE">
        <w:rPr>
          <w:rFonts w:ascii="Times New Roman" w:eastAsia="SimSun" w:hAnsi="Times New Roman" w:cs="Times New Roman"/>
          <w:i/>
          <w:color w:val="000000"/>
          <w:kern w:val="0"/>
          <w:sz w:val="18"/>
          <w:szCs w:val="15"/>
          <w:lang w:eastAsia="en-US"/>
        </w:rPr>
        <w:t>P</w:t>
      </w:r>
      <w:r w:rsidRPr="005F5FBE">
        <w:rPr>
          <w:rFonts w:ascii="Times New Roman" w:eastAsia="SimSun" w:hAnsi="Times New Roman" w:cs="Times New Roman"/>
          <w:color w:val="000000"/>
          <w:kern w:val="0"/>
          <w:sz w:val="18"/>
          <w:szCs w:val="15"/>
          <w:lang w:eastAsia="en-US"/>
        </w:rPr>
        <w:t xml:space="preserve"> &lt;0.05) and ** indicates a highly significant effect (</w:t>
      </w:r>
      <w:r w:rsidRPr="005F5FBE">
        <w:rPr>
          <w:rFonts w:ascii="Times New Roman" w:eastAsia="SimSun" w:hAnsi="Times New Roman" w:cs="Times New Roman"/>
          <w:i/>
          <w:color w:val="000000"/>
          <w:kern w:val="0"/>
          <w:sz w:val="18"/>
          <w:szCs w:val="15"/>
          <w:lang w:eastAsia="en-US"/>
        </w:rPr>
        <w:t>P</w:t>
      </w:r>
      <w:r w:rsidRPr="005F5FBE">
        <w:rPr>
          <w:rFonts w:ascii="Times New Roman" w:eastAsia="SimSun" w:hAnsi="Times New Roman" w:cs="Times New Roman"/>
          <w:color w:val="000000"/>
          <w:kern w:val="0"/>
          <w:sz w:val="18"/>
          <w:szCs w:val="15"/>
          <w:lang w:eastAsia="en-US"/>
        </w:rPr>
        <w:t xml:space="preserve"> &lt;0.01).</w:t>
      </w:r>
    </w:p>
    <w:p w14:paraId="102D1D1A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0E2E6ECB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5E4003A4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08E08611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6A5A7927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4FCEEDC7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133A7C1E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4A0C85BA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1F9FE41F" w14:textId="77777777" w:rsidR="00541997" w:rsidRDefault="00541997" w:rsidP="005F5FB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</w:pPr>
    </w:p>
    <w:p w14:paraId="61C6C74A" w14:textId="64FDF36F" w:rsidR="005F5FBE" w:rsidRPr="005F5FBE" w:rsidRDefault="00541997" w:rsidP="005F5FBE">
      <w:pPr>
        <w:widowControl/>
        <w:spacing w:line="360" w:lineRule="auto"/>
        <w:jc w:val="left"/>
        <w:rPr>
          <w:rFonts w:ascii="Times New Roman" w:eastAsia="SimHei" w:hAnsi="Times New Roman" w:cs="Times New Roman"/>
          <w:color w:val="000000"/>
          <w:sz w:val="24"/>
          <w:szCs w:val="18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  <w:lastRenderedPageBreak/>
        <w:t xml:space="preserve">SUPPLEMENTARY </w:t>
      </w:r>
      <w:r w:rsidR="005F5FBE" w:rsidRPr="005F5FB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en"/>
        </w:rPr>
        <w:t>TABLE</w:t>
      </w:r>
      <w:r w:rsidR="005F5FBE" w:rsidRPr="005F5FBE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/>
        </w:rPr>
        <w:t>3.</w:t>
      </w:r>
      <w:r w:rsidR="005F5FBE" w:rsidRPr="005F5FBE">
        <w:rPr>
          <w:rFonts w:ascii="Times New Roman" w:eastAsia="SimHei" w:hAnsi="Times New Roman" w:cs="Times New Roman"/>
          <w:color w:val="000000"/>
          <w:sz w:val="24"/>
          <w:szCs w:val="18"/>
        </w:rPr>
        <w:t xml:space="preserve"> Performance comparison with existing devices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2030"/>
        <w:gridCol w:w="2325"/>
      </w:tblGrid>
      <w:tr w:rsidR="005F5FBE" w:rsidRPr="005F5FBE" w14:paraId="37908B74" w14:textId="77777777" w:rsidTr="005277C7">
        <w:trPr>
          <w:trHeight w:val="656"/>
          <w:jc w:val="center"/>
        </w:trPr>
        <w:tc>
          <w:tcPr>
            <w:tcW w:w="46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D8525A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DC12D4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device in this paper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AF11B" w14:textId="34E3592D" w:rsidR="005F5FBE" w:rsidRPr="005F5FBE" w:rsidRDefault="00541997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="005F5FBE"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evic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5F5FBE" w:rsidRPr="005F5FBE">
              <w:rPr>
                <w:rFonts w:ascii="Times New Roman" w:eastAsia="SimSu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(</w:t>
            </w:r>
            <w:r w:rsidR="005F5FBE" w:rsidRPr="005F5FBE">
              <w:rPr>
                <w:rFonts w:ascii="Times New Roman" w:eastAsia="SimSun" w:hAnsi="Times New Roman" w:cs="Times New Roman"/>
                <w:color w:val="0070C0"/>
                <w:sz w:val="24"/>
                <w:szCs w:val="24"/>
                <w:shd w:val="clear" w:color="auto" w:fill="FFFFFF"/>
              </w:rPr>
              <w:t>Lai et al., 202</w:t>
            </w:r>
            <w:r w:rsidR="005F5FBE" w:rsidRPr="005F5FBE">
              <w:rPr>
                <w:rFonts w:ascii="Times New Roman" w:eastAsia="SimSun" w:hAnsi="Times New Roman" w:cs="Times New Roman" w:hint="eastAsia"/>
                <w:color w:val="0070C0"/>
                <w:sz w:val="24"/>
                <w:szCs w:val="24"/>
                <w:shd w:val="clear" w:color="auto" w:fill="FFFFFF"/>
              </w:rPr>
              <w:t>1</w:t>
            </w:r>
            <w:r w:rsidR="005F5FBE" w:rsidRPr="005F5FBE">
              <w:rPr>
                <w:rFonts w:ascii="Times New Roman" w:eastAsia="SimSu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F5FBE" w:rsidRPr="005F5FBE" w14:paraId="599D57C2" w14:textId="77777777" w:rsidTr="005277C7">
        <w:trPr>
          <w:jc w:val="center"/>
        </w:trPr>
        <w:tc>
          <w:tcPr>
            <w:tcW w:w="4657" w:type="dxa"/>
            <w:vAlign w:val="center"/>
          </w:tcPr>
          <w:p w14:paraId="3F42A82C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orientation qualification rate</w:t>
            </w: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2242" w:type="dxa"/>
            <w:vAlign w:val="center"/>
          </w:tcPr>
          <w:p w14:paraId="7B3A8150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89.87</w:t>
            </w:r>
          </w:p>
        </w:tc>
        <w:tc>
          <w:tcPr>
            <w:tcW w:w="2581" w:type="dxa"/>
            <w:vAlign w:val="center"/>
          </w:tcPr>
          <w:p w14:paraId="0E7FD865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85.</w:t>
            </w: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F5FBE" w:rsidRPr="005F5FBE" w14:paraId="47801C09" w14:textId="77777777" w:rsidTr="005277C7">
        <w:trPr>
          <w:trHeight w:val="581"/>
          <w:jc w:val="center"/>
        </w:trPr>
        <w:tc>
          <w:tcPr>
            <w:tcW w:w="4657" w:type="dxa"/>
            <w:tcBorders>
              <w:bottom w:val="single" w:sz="12" w:space="0" w:color="auto"/>
            </w:tcBorders>
            <w:vAlign w:val="center"/>
          </w:tcPr>
          <w:p w14:paraId="043C88BE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Number</w:t>
            </w:r>
            <w:r w:rsidRPr="005F5FB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root transplanted per minute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vAlign w:val="center"/>
          </w:tcPr>
          <w:p w14:paraId="21569DA5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81" w:type="dxa"/>
            <w:tcBorders>
              <w:bottom w:val="single" w:sz="12" w:space="0" w:color="auto"/>
            </w:tcBorders>
            <w:vAlign w:val="center"/>
          </w:tcPr>
          <w:p w14:paraId="12EA7466" w14:textId="77777777" w:rsidR="005F5FBE" w:rsidRPr="005F5FBE" w:rsidRDefault="005F5FBE" w:rsidP="005F5FBE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FBE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</w:tr>
    </w:tbl>
    <w:p w14:paraId="18C05AD7" w14:textId="77777777" w:rsidR="003A2BA5" w:rsidRDefault="003A2BA5" w:rsidP="005F5FBE">
      <w:pPr>
        <w:widowControl/>
        <w:adjustRightInd w:val="0"/>
        <w:snapToGrid w:val="0"/>
        <w:jc w:val="center"/>
        <w:rPr>
          <w:rFonts w:ascii="Times New Roman" w:eastAsia="SimSun" w:hAnsi="Times New Roman" w:cs="Times New Roman"/>
          <w:kern w:val="0"/>
          <w:sz w:val="24"/>
        </w:rPr>
        <w:sectPr w:rsidR="003A2BA5" w:rsidSect="00BD23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8A28CF" w14:textId="78DE0BE8" w:rsidR="00541997" w:rsidRPr="0033028A" w:rsidRDefault="00541997" w:rsidP="0033028A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33028A">
        <w:rPr>
          <w:rFonts w:ascii="Times New Roman" w:eastAsia="SimSun" w:hAnsi="Times New Roman" w:cs="Times New Roman"/>
          <w:b/>
          <w:bCs/>
          <w:kern w:val="0"/>
          <w:sz w:val="24"/>
        </w:rPr>
        <w:lastRenderedPageBreak/>
        <w:t>Supplementary Figures</w:t>
      </w:r>
    </w:p>
    <w:p w14:paraId="7D25B707" w14:textId="77777777" w:rsidR="00541997" w:rsidRPr="00541997" w:rsidRDefault="00541997" w:rsidP="00541997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AA053B2" w14:textId="77777777" w:rsidR="00541997" w:rsidRDefault="00541997" w:rsidP="005F5FBE">
      <w:pPr>
        <w:widowControl/>
        <w:adjustRightInd w:val="0"/>
        <w:snapToGrid w:val="0"/>
        <w:jc w:val="center"/>
        <w:rPr>
          <w:rFonts w:ascii="Times New Roman" w:eastAsia="SimSun" w:hAnsi="Times New Roman" w:cs="Times New Roman"/>
          <w:kern w:val="0"/>
          <w:sz w:val="24"/>
        </w:rPr>
      </w:pPr>
    </w:p>
    <w:p w14:paraId="2669AE38" w14:textId="5D4C7E90" w:rsidR="005F5FBE" w:rsidRDefault="005F5FBE" w:rsidP="00541997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5F5FBE">
        <w:rPr>
          <w:rFonts w:ascii="Times New Roman" w:eastAsia="SimSun" w:hAnsi="Times New Roman" w:cs="Times New Roman"/>
          <w:noProof/>
          <w:kern w:val="0"/>
          <w:sz w:val="24"/>
        </w:rPr>
        <w:drawing>
          <wp:inline distT="0" distB="0" distL="0" distR="0" wp14:anchorId="2F8FAC43" wp14:editId="7E2DEDDA">
            <wp:extent cx="4489450" cy="3587226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910" r="8347" b="11216"/>
                    <a:stretch/>
                  </pic:blipFill>
                  <pic:spPr bwMode="auto">
                    <a:xfrm>
                      <a:off x="0" y="0"/>
                      <a:ext cx="4518825" cy="3610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2AD218" w14:textId="77777777" w:rsidR="00541997" w:rsidRDefault="00541997" w:rsidP="005F5FBE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</w:pPr>
    </w:p>
    <w:p w14:paraId="3F4D5217" w14:textId="18A39D3D" w:rsidR="005F5FBE" w:rsidRDefault="00541997" w:rsidP="005F5FBE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val="en" w:eastAsia="en-US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SUPPLEMENTARY </w:t>
      </w:r>
      <w:r w:rsidR="005F5FBE" w:rsidRPr="005F5FBE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  <w:t>FIGURE 1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  <w:t>.</w:t>
      </w:r>
      <w:r w:rsidR="005F5FBE" w:rsidRPr="005F5FBE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 </w:t>
      </w:r>
      <w:r w:rsidR="005F5FBE" w:rsidRPr="005F5FBE">
        <w:rPr>
          <w:rFonts w:ascii="Times New Roman" w:eastAsia="SimSun" w:hAnsi="Times New Roman" w:cs="Times New Roman"/>
          <w:bCs/>
          <w:kern w:val="0"/>
          <w:sz w:val="24"/>
          <w:szCs w:val="24"/>
          <w:lang w:val="en" w:eastAsia="en-US"/>
        </w:rPr>
        <w:t>Labeling interface.</w:t>
      </w:r>
    </w:p>
    <w:p w14:paraId="3099E7D6" w14:textId="77777777" w:rsidR="00541997" w:rsidRDefault="00541997" w:rsidP="005F5FBE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val="en" w:eastAsia="en-US"/>
        </w:rPr>
      </w:pPr>
    </w:p>
    <w:p w14:paraId="2A2BDE18" w14:textId="77777777" w:rsidR="00541997" w:rsidRDefault="00541997" w:rsidP="005F5FBE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val="en" w:eastAsia="en-US"/>
        </w:rPr>
      </w:pPr>
    </w:p>
    <w:p w14:paraId="4505D754" w14:textId="77777777" w:rsidR="00541997" w:rsidRDefault="00541997" w:rsidP="005F5FBE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val="en"/>
        </w:rPr>
      </w:pPr>
    </w:p>
    <w:p w14:paraId="14531B98" w14:textId="77777777" w:rsidR="005F5FBE" w:rsidRPr="005F5FBE" w:rsidRDefault="005F5FBE" w:rsidP="00541997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5F5FBE">
        <w:rPr>
          <w:rFonts w:ascii="Times New Roman" w:eastAsia="SimSun" w:hAnsi="Times New Roman" w:cs="Times New Roman"/>
          <w:noProof/>
          <w:kern w:val="0"/>
          <w:sz w:val="24"/>
        </w:rPr>
        <w:drawing>
          <wp:inline distT="0" distB="0" distL="0" distR="0" wp14:anchorId="12941E17" wp14:editId="5E5073BE">
            <wp:extent cx="3752850" cy="29257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5769"/>
                    <a:stretch/>
                  </pic:blipFill>
                  <pic:spPr bwMode="auto">
                    <a:xfrm>
                      <a:off x="0" y="0"/>
                      <a:ext cx="3764059" cy="293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64486" w14:textId="7FB73FA8" w:rsidR="005F5FBE" w:rsidRPr="005F5FBE" w:rsidRDefault="00541997" w:rsidP="005F5FBE">
      <w:pPr>
        <w:widowControl/>
        <w:spacing w:before="120" w:after="240" w:line="360" w:lineRule="auto"/>
        <w:jc w:val="left"/>
        <w:rPr>
          <w:rFonts w:ascii="Times New Roman" w:eastAsia="FangSong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SUPPLEMENTARY </w:t>
      </w:r>
      <w:r w:rsidR="005F5FBE" w:rsidRPr="005F5FBE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>2.</w:t>
      </w:r>
      <w:r w:rsidR="005F5FBE" w:rsidRPr="005F5FBE">
        <w:rPr>
          <w:rFonts w:ascii="Times New Roman" w:eastAsia="FangSong" w:hAnsi="Times New Roman" w:cs="Times New Roman"/>
          <w:kern w:val="0"/>
          <w:sz w:val="24"/>
          <w:lang w:eastAsia="en-US"/>
        </w:rPr>
        <w:t xml:space="preserve"> Training loss curve</w:t>
      </w:r>
      <w:r w:rsidR="005F5FBE" w:rsidRPr="005F5FBE">
        <w:rPr>
          <w:rFonts w:ascii="Times New Roman" w:eastAsia="FangSong" w:hAnsi="Times New Roman" w:cs="Times New Roman" w:hint="eastAsia"/>
          <w:kern w:val="0"/>
          <w:sz w:val="24"/>
        </w:rPr>
        <w:t>.</w:t>
      </w:r>
    </w:p>
    <w:sectPr w:rsidR="005F5FBE" w:rsidRPr="005F5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183FF4"/>
    <w:multiLevelType w:val="hybridMultilevel"/>
    <w:tmpl w:val="FF169E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8075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0413"/>
    <w:rsid w:val="00250413"/>
    <w:rsid w:val="0033028A"/>
    <w:rsid w:val="003A2BA5"/>
    <w:rsid w:val="00541997"/>
    <w:rsid w:val="005F5FBE"/>
    <w:rsid w:val="00725EDF"/>
    <w:rsid w:val="00BD231E"/>
    <w:rsid w:val="00D1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8B50"/>
  <w15:docId w15:val="{F4E00977-0657-4A1A-891B-2B983764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网格型4"/>
    <w:basedOn w:val="TableNormal"/>
    <w:next w:val="TableGrid"/>
    <w:uiPriority w:val="39"/>
    <w:rsid w:val="005F5FB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F5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F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FBE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F5FBE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19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aris Green</cp:lastModifiedBy>
  <cp:revision>6</cp:revision>
  <dcterms:created xsi:type="dcterms:W3CDTF">2024-02-27T01:48:00Z</dcterms:created>
  <dcterms:modified xsi:type="dcterms:W3CDTF">2024-02-27T16:20:00Z</dcterms:modified>
</cp:coreProperties>
</file>